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4E0C673">
      <w:pPr>
        <w:jc w:val="left"/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eastAsia="Helvetica" w:cs="Times New Roman"/>
          <w:b/>
          <w:bCs/>
          <w:i w:val="0"/>
          <w:iCs w:val="0"/>
          <w:caps w:val="0"/>
          <w:color w:val="000000"/>
          <w:spacing w:val="0"/>
          <w:sz w:val="24"/>
          <w:szCs w:val="24"/>
          <w:shd w:val="clear" w:fill="FFFFFF"/>
        </w:rPr>
        <w:t>Supplementary material 1: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0"/>
          <w:szCs w:val="20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Uncorrected P-distances (%) amongst sequences. 1-7: </w:t>
      </w:r>
      <w:r>
        <w:rPr>
          <w:rStyle w:val="4"/>
          <w:rFonts w:hint="default" w:ascii="Times New Roman" w:hAnsi="Times New Roman" w:eastAsia="宋体" w:cs="Times New Roman"/>
          <w:sz w:val="24"/>
          <w:szCs w:val="24"/>
        </w:rPr>
        <w:t>M. magnater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, 1: KIZ20230270, 2: KIZ20230274, 3: KIZ20230307, 4: MW054887, 5: EF517307, 6: ON640726, 7: ON640727. 8-14: </w:t>
      </w:r>
      <w:r>
        <w:rPr>
          <w:rStyle w:val="4"/>
          <w:rFonts w:hint="default" w:ascii="Times New Roman" w:hAnsi="Times New Roman" w:eastAsia="宋体" w:cs="Times New Roman"/>
          <w:sz w:val="24"/>
          <w:szCs w:val="24"/>
        </w:rPr>
        <w:t>M. fuliginosus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, 8: KIZ20230869, 9: KIZ20230871, 10: KIZ20231102, 11: KIZ20231111, 12: AB085735, 13: MW054886, 14: OR468074. 15-21: </w:t>
      </w:r>
      <w:r>
        <w:rPr>
          <w:rStyle w:val="4"/>
          <w:rFonts w:hint="default" w:ascii="Times New Roman" w:hAnsi="Times New Roman" w:eastAsia="宋体" w:cs="Times New Roman"/>
          <w:sz w:val="24"/>
          <w:szCs w:val="24"/>
        </w:rPr>
        <w:t>M. pusillus</w:t>
      </w:r>
      <w:r>
        <w:rPr>
          <w:rFonts w:hint="default" w:ascii="Times New Roman" w:hAnsi="Times New Roman" w:eastAsia="宋体" w:cs="Times New Roman"/>
          <w:sz w:val="24"/>
          <w:szCs w:val="24"/>
        </w:rPr>
        <w:t>, 15: KIZ20230263, 16: KIZ20230311, 17: KIZ20230314, 18: MN366288, 19: MW054888, 20: ON640680, 21: OR468083.</w:t>
      </w:r>
      <w:bookmarkStart w:id="0" w:name="_GoBack"/>
      <w:bookmarkEnd w:id="0"/>
    </w:p>
    <w:tbl>
      <w:tblPr>
        <w:tblStyle w:val="2"/>
        <w:tblW w:w="13020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566"/>
        <w:gridCol w:w="566"/>
        <w:gridCol w:w="566"/>
        <w:gridCol w:w="566"/>
        <w:gridCol w:w="566"/>
        <w:gridCol w:w="566"/>
        <w:gridCol w:w="416"/>
      </w:tblGrid>
      <w:tr w14:paraId="6D660C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2EADCB49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51D6D3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5E307A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4C2026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3E8627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6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11B2BC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6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62BCE6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6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2BAF09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6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465FF7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6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4A3D95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6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6811C1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6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6E0A65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6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014019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6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7472D1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6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7C3681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5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0F41EA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5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0A6482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5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1EDEE8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5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268757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5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38ABEF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5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5B3779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3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10B853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</w:tr>
      <w:tr w14:paraId="330320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20B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838AC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97AA0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B861F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54861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E8AAB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4CA35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14CA4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AEEDA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B315D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E547B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B6B52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CBFF6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6CA43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5D139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8A430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05862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AB44C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A8B1E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F5098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CF731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0A01F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74E55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2BF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3EF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988E3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C9637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F7C7D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33101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B4689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ECDD8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186AF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BCD9E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7CBE8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35930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EF663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EAD07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8D114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BA932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68505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8A21C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26B8B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A699C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BBDDA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4916B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569F9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D9D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6DE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410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2D860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E0B9D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06383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5E827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84654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4530B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4B0C8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A20DA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5F153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4A2AE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0F473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ABDF2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DA631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72656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33119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51098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19CE1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51A86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5923F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35164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67C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582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C74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930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640C5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E1AC1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FBB9F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FFCE7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D807C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025E8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52986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B0E53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712ED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5FEDA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53729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7AF90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D03E4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05A8A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2EB25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FA2DD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988E1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AEA93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C8254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383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668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670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C96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78C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B72E3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AFEA6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C9354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45DEC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64FAF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2F5A0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D7EF7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98778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3468C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C0E52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D55DE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54E10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3B6C5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DEDA3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94725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AAF4D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57A05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F59E7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6C1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DB2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F11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F30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81E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21D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CC740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8A1DE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2B2D9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E7FB1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33CDD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488A6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88D32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0C4DC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7EDAC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FCDC4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6F53F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11E42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643D0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95359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C0762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C7E41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DAB05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051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27D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483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0E5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0D7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DDE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4D6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8D07B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F0A96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6ED26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5D43F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39811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E3B41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3A9B9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BC02F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185EA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51065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707E3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E4BB8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4A163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34E4E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6B6EC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1302B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F2C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5C0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A7B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3F1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CCC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0F2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3B9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DE4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B58DD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4C947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F12C3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DB4DC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DD85F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30480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C389C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C8E30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6FE33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FA7BA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D49AE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237BD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022D1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2081A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D5355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BC1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274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67B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884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A0A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F4B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0F6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E3E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83C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C424A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8A591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52D28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77719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2FDC6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92D27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F3ADE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9C0D4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8CD4F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87F5C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6B349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9BCAA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303EF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4D369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C52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B2C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DF2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CAA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7F0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F83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96E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9E6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8DA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843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5CE6D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0B436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AC03F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1B901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10626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F3BB6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B91D8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E9EFB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2533D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EE37E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8711B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9AF7B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530F7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D61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E24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F33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6F4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64D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8D8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3CD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561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8DE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99C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966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93B95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21199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6BA2F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86EEC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A8DF2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2BAEF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CFA52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17F68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6C7B7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783D0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323C9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5CAA8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B49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DF3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F13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917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5B1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529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1F6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924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CA9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5A7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E56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0D2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7728B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0FAFD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7A9F5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8112A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DEE14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CDAFD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25693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C20FA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175A8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BF68B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3806B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90F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84F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A07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C40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200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F64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F5C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8DE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D0B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534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239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069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33F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7EBE5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143D9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9B768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C766F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52215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31031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35076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98BDD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8BD04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56703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72A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5EB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420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5F6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881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640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4B1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22B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5FB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F76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94E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43D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CBB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6D8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1F027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1150C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1C0E3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75828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B49F9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BA633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08C7D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93D20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556FA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763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49F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1FD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B81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1B0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216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8CC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EB9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836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1C3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92B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48B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22B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384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49F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1D433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54CCB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EA2D6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875F5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361BB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7DDD5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E3461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B3350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8D9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FD6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05E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3C8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805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0FD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E59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598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8BD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05D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46C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C31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85E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034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AFD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D3A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BBD6D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AB063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D62B0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B4EF9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1F023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1536B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369D8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038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A75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A7D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827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50A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3D1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488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DBB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702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49A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68D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3E9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8F0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9B3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789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231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B76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54A19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128FC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F452E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EF509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587C2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FC526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D66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250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3B3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D60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354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09F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5F5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F01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03A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BB7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5C2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2AA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116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F2C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E4E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B1D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459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E17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11216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9B24D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9CD11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6C6CC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13C80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B19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672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FA1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C2C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589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D4C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093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C60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A7A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D84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1D4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796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5E2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352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087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DCC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3A3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16E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FF0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48CCB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73B12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E6CCD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AFB91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21A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47D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B6D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FB7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1ED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91D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D46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657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D40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F0D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A9B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217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933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E5A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6C7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9C1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C86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B7E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389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5F4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C299A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40441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ED94E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6228D2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11D652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5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3BA651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8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046850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3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737554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1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54077B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7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34BDA0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48A332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1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10F2E1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3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25C8E1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7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7280A0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4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0982DC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9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62A4B8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7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52DC7D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9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6B99E4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8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704F38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2DEA92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07AD8B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293B79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5AAE63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23FC05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7BD35D2A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</w:tbl>
    <w:p w14:paraId="3DD4F528">
      <w:pPr>
        <w:rPr>
          <w:rFonts w:hint="default" w:asciiTheme="minorAscii" w:hAnsiTheme="minorAscii" w:eastAsiaTheme="minorEastAsia"/>
          <w:vanish/>
          <w:sz w:val="21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JkODkyNzk5OGNmNzM0YmIxNzgwMGFkNmUzM2ZiNTIifQ=="/>
  </w:docVars>
  <w:rsids>
    <w:rsidRoot w:val="6A4F0717"/>
    <w:rsid w:val="60636B31"/>
    <w:rsid w:val="61A05403"/>
    <w:rsid w:val="6A4F0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Emphasis"/>
    <w:basedOn w:val="3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11</Words>
  <Characters>1393</Characters>
  <Lines>0</Lines>
  <Paragraphs>0</Paragraphs>
  <TotalTime>2</TotalTime>
  <ScaleCrop>false</ScaleCrop>
  <LinksUpToDate>false</LinksUpToDate>
  <CharactersWithSpaces>1457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5T07:27:00Z</dcterms:created>
  <dc:creator>影敌昭弑 </dc:creator>
  <cp:lastModifiedBy>影敌昭弑 </cp:lastModifiedBy>
  <dcterms:modified xsi:type="dcterms:W3CDTF">2024-08-15T07:46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47A673F128B94964BA04FAF94535A2AE_11</vt:lpwstr>
  </property>
</Properties>
</file>